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>Table S1: Primers Used for Quantitative Real-Time Polymerase Chain Reactions</w:t>
      </w:r>
    </w:p>
    <w:p>
      <w:pPr>
        <w:pStyle w:val="Normal"/>
        <w:rPr/>
      </w:pPr>
      <w:r>
        <w:rPr/>
        <w:t xml:space="preserve">  </w:t>
      </w:r>
      <w:r>
        <w:rPr/>
        <w:tab/>
        <w:tab/>
        <w:tab/>
        <w:tab/>
        <w:tab/>
        <w:tab/>
        <w:tab/>
        <w:tab/>
        <w:tab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656"/>
        <w:gridCol w:w="4248"/>
      </w:tblGrid>
      <w:tr>
        <w:trPr/>
        <w:tc>
          <w:tcPr>
            <w:tcW w:w="29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(5’-3’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croRNA universal quantitative PCR primer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         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ode miRNA First-strand cDNA synthesis kits (Invitrogen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miR-18a 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AGGTGCATCTAGTGCAGATAG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AGTGCTTACAGTGCAGGTAG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9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GTGCAAATCCATGCAAAACTGA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92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TTGCACTTGTCCCGGCCTG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8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AGGTGCATCTAGTGCAGTTAG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20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AA AGTGCTCATAGTGCAGGTAG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06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AAAGTGCTTACAGTGCAGGTAG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2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TTGCACTTGTCTCGGTCTGA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06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AAGTGCTGACAGTGCAGAT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9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GTAGTTTCCTGTTGGG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34a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GGCAGTGTCTTAGCTGGTTG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8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TGGCACTGGTAGAATTCACT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38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ATACAAGGGCAAGTTCTCTGT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30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TACAAGGGCAGACTCTCTCT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miR-19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GTAACAGCAACTCCATGTGGA</w:t>
            </w:r>
          </w:p>
        </w:tc>
      </w:tr>
      <w:tr>
        <w:trPr/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R-424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2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AGCAGCAATTCATGTTTTGA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0:38:00Z</dcterms:created>
  <dc:creator>Sushila</dc:creator>
  <dc:description/>
  <cp:keywords/>
  <dc:language>en-US</dc:language>
  <cp:lastModifiedBy>Sushila</cp:lastModifiedBy>
  <dcterms:modified xsi:type="dcterms:W3CDTF">2010-12-23T00:38:00Z</dcterms:modified>
  <cp:revision>2</cp:revision>
  <dc:subject/>
  <dc:title>Supplementary Table 1: Primers Used for Quantitative Real-Time Polymerase Chain</dc:title>
</cp:coreProperties>
</file>